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4 Table:</w:t>
      </w:r>
      <w:r>
        <w:rPr>
          <w:lang w:val="en-GB"/>
        </w:rPr>
        <w:t xml:space="preserve"> Results of the Spearman correlation analyses between flower morphometry, signal and reward trai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800" w:type="pct"/>
        <w:jc w:val="left"/>
        <w:tblInd w:w="-108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9"/>
        <w:gridCol w:w="911"/>
        <w:gridCol w:w="772"/>
        <w:gridCol w:w="745"/>
        <w:gridCol w:w="745"/>
        <w:gridCol w:w="745"/>
        <w:gridCol w:w="745"/>
        <w:gridCol w:w="745"/>
        <w:gridCol w:w="989"/>
        <w:gridCol w:w="745"/>
        <w:gridCol w:w="821"/>
        <w:gridCol w:w="754"/>
        <w:gridCol w:w="745"/>
      </w:tblGrid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u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length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24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epal </w:t>
            </w:r>
          </w:p>
          <w:p>
            <w:pPr>
              <w:pStyle w:val="Normal"/>
              <w:ind w:left="-124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ngth</w:t>
            </w:r>
          </w:p>
          <w:p>
            <w:pPr>
              <w:pStyle w:val="Normal"/>
              <w:ind w:left="-124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otal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lower length 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Opening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otal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lower width 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orsal petal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ngth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ctar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olum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u</w:t>
            </w:r>
            <w:r>
              <w:rPr>
                <w:sz w:val="16"/>
                <w:szCs w:val="16"/>
              </w:rPr>
              <w:t xml:space="preserve">gar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entrat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gar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oun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play siz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play siz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play siz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</w:t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al lengt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-0.02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863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length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77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45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pening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-0.21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5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65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149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0.134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22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width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75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= -0.06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 = 0.60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59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149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-0.10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 = 0.383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 lengt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66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= 0.0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 = 0.47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59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0.03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81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82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 amoun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29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= 0.0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75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61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38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0.14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20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23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= 0.03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gar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entration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0.08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47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0.15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7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0.06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56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38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30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= 0.00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24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= 0.02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-0.07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5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 amount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25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= 0.02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79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59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47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0.14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7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24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= 0.02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97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0.11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31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isplay size tota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59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29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= 0.00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64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0.18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67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79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47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0.19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7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46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play siz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68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0.11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29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65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0.03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76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75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85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34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= 0.00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0.20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6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32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= 0.002</w:t>
            </w:r>
          </w:p>
        </w:tc>
        <w:tc>
          <w:tcPr>
            <w:tcW w:w="1575" w:type="dxa"/>
            <w:gridSpan w:val="2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96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play siz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23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= 0.03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66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49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54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32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= 0.00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44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64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0.14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8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64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71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53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play siz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/lateral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52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-0.58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22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= 0.046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-0.59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50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48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-0.30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= 0.005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-0.02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879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-0.34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= 0.001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29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= 0.007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0.51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 = -0.38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&lt; 0.0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4T09:01:00Z</dcterms:created>
  <dc:creator>Stefan Abrahamczyk</dc:creator>
  <dc:description/>
  <cp:keywords/>
  <dc:language>en-US</dc:language>
  <cp:lastModifiedBy>Stefan Abrahamczyk</cp:lastModifiedBy>
  <dcterms:modified xsi:type="dcterms:W3CDTF">2017-10-04T09:10:00Z</dcterms:modified>
  <cp:revision>2</cp:revision>
  <dc:subject/>
  <dc:title>S4 Table: Results of the Spearman correlation analyses between flower morphometrical, signal and reward traits</dc:title>
</cp:coreProperties>
</file>